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4EB0E" w14:textId="77777777" w:rsidR="00C76027" w:rsidRDefault="00B8767E" w:rsidP="00C76027">
      <w:pPr>
        <w:spacing w:line="480" w:lineRule="auto"/>
        <w:jc w:val="center"/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Hlk176255249"/>
      <w:r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</w:t>
      </w:r>
    </w:p>
    <w:p w14:paraId="71828263" w14:textId="77777777" w:rsidR="00B330DD" w:rsidRDefault="00B330DD" w:rsidP="0039573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94FC272" w14:textId="77777777" w:rsidR="00B330DD" w:rsidRDefault="00B330DD" w:rsidP="0039573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386D526" w14:textId="36D0F4E5" w:rsidR="00395730" w:rsidRPr="00B109C9" w:rsidRDefault="00395730" w:rsidP="00395730">
      <w:pPr>
        <w:spacing w:line="360" w:lineRule="auto"/>
        <w:rPr>
          <w:rFonts w:ascii="Times New Roman" w:hAnsi="Times New Roman" w:cs="Times New Roman"/>
          <w:b/>
          <w:bCs/>
        </w:rPr>
      </w:pPr>
      <w:r w:rsidRPr="00B109C9">
        <w:rPr>
          <w:rFonts w:ascii="Times New Roman" w:hAnsi="Times New Roman" w:cs="Times New Roman"/>
          <w:b/>
          <w:bCs/>
        </w:rPr>
        <w:t>Somatic Embryogenesis</w:t>
      </w:r>
      <w:r>
        <w:rPr>
          <w:rFonts w:ascii="Times New Roman" w:hAnsi="Times New Roman" w:cs="Times New Roman"/>
          <w:b/>
          <w:bCs/>
        </w:rPr>
        <w:t xml:space="preserve"> and </w:t>
      </w:r>
      <w:r w:rsidRPr="00B109C9">
        <w:rPr>
          <w:rFonts w:ascii="Times New Roman" w:hAnsi="Times New Roman" w:cs="Times New Roman"/>
          <w:b/>
          <w:bCs/>
        </w:rPr>
        <w:t xml:space="preserve">Shoot Organogenesis </w:t>
      </w:r>
      <w:r>
        <w:rPr>
          <w:rFonts w:ascii="Times New Roman" w:hAnsi="Times New Roman" w:cs="Times New Roman"/>
          <w:b/>
          <w:bCs/>
        </w:rPr>
        <w:t>in</w:t>
      </w:r>
      <w:r w:rsidRPr="00B109C9">
        <w:rPr>
          <w:rFonts w:ascii="Times New Roman" w:hAnsi="Times New Roman" w:cs="Times New Roman"/>
          <w:b/>
          <w:bCs/>
        </w:rPr>
        <w:t xml:space="preserve"> </w:t>
      </w:r>
      <w:r w:rsidRPr="00D854D4">
        <w:rPr>
          <w:rFonts w:ascii="Times New Roman" w:hAnsi="Times New Roman" w:cs="Times New Roman"/>
          <w:b/>
          <w:bCs/>
        </w:rPr>
        <w:t xml:space="preserve">Peanut </w:t>
      </w:r>
      <w:r>
        <w:rPr>
          <w:rFonts w:ascii="Times New Roman" w:hAnsi="Times New Roman" w:cs="Times New Roman"/>
          <w:b/>
          <w:bCs/>
        </w:rPr>
        <w:t>cv.</w:t>
      </w:r>
      <w:r w:rsidRPr="00D854D4">
        <w:rPr>
          <w:rFonts w:ascii="Times New Roman" w:hAnsi="Times New Roman" w:cs="Times New Roman"/>
          <w:b/>
          <w:bCs/>
        </w:rPr>
        <w:t xml:space="preserve"> ‘Georgia-12Y’</w:t>
      </w:r>
      <w:r w:rsidRPr="00B109C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nd Successful Transfer to the Soil  </w:t>
      </w:r>
      <w:r w:rsidRPr="00B109C9">
        <w:rPr>
          <w:rFonts w:ascii="Times New Roman" w:hAnsi="Times New Roman" w:cs="Times New Roman"/>
          <w:b/>
          <w:bCs/>
        </w:rPr>
        <w:t xml:space="preserve"> </w:t>
      </w:r>
    </w:p>
    <w:p w14:paraId="46ABF124" w14:textId="77777777" w:rsidR="00395730" w:rsidRDefault="00395730" w:rsidP="00395730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eastAsiaTheme="majorEastAsia"/>
        </w:rPr>
      </w:pPr>
    </w:p>
    <w:p w14:paraId="4D4EBFDA" w14:textId="065B8142" w:rsidR="00395730" w:rsidRPr="004974C7" w:rsidRDefault="00B26CB7" w:rsidP="00395730">
      <w:pPr>
        <w:rPr>
          <w:rFonts w:ascii="Times New Roman" w:hAnsi="Times New Roman" w:cs="Times New Roman"/>
        </w:rPr>
      </w:pPr>
      <w:r w:rsidRPr="00B26CB7">
        <w:rPr>
          <w:rFonts w:ascii="Times New Roman" w:hAnsi="Times New Roman" w:cs="Times New Roman"/>
          <w:vertAlign w:val="superscript"/>
        </w:rPr>
        <w:t>1</w:t>
      </w:r>
      <w:r w:rsidR="00395730" w:rsidRPr="004974C7">
        <w:rPr>
          <w:rFonts w:ascii="Times New Roman" w:hAnsi="Times New Roman" w:cs="Times New Roman"/>
        </w:rPr>
        <w:t xml:space="preserve">Poonam Khatri, and </w:t>
      </w:r>
      <w:r w:rsidRPr="00B26CB7">
        <w:rPr>
          <w:rFonts w:ascii="Times New Roman" w:hAnsi="Times New Roman" w:cs="Times New Roman"/>
          <w:vertAlign w:val="superscript"/>
        </w:rPr>
        <w:t>1</w:t>
      </w:r>
      <w:r w:rsidR="00395730" w:rsidRPr="004974C7">
        <w:rPr>
          <w:rFonts w:ascii="Times New Roman" w:hAnsi="Times New Roman" w:cs="Times New Roman"/>
        </w:rPr>
        <w:t>Nirmal Joshee</w:t>
      </w:r>
    </w:p>
    <w:p w14:paraId="6122FCDD" w14:textId="7F7A6C5B" w:rsidR="00395730" w:rsidRDefault="00B26CB7" w:rsidP="00395730">
      <w:pPr>
        <w:rPr>
          <w:rFonts w:ascii="Times New Roman" w:hAnsi="Times New Roman" w:cs="Times New Roman"/>
        </w:rPr>
      </w:pPr>
      <w:r w:rsidRPr="00B26CB7">
        <w:rPr>
          <w:rFonts w:ascii="Times New Roman" w:hAnsi="Times New Roman" w:cs="Times New Roman"/>
          <w:vertAlign w:val="superscript"/>
        </w:rPr>
        <w:t>1</w:t>
      </w:r>
      <w:r w:rsidR="00395730" w:rsidRPr="004974C7">
        <w:rPr>
          <w:rFonts w:ascii="Times New Roman" w:hAnsi="Times New Roman" w:cs="Times New Roman"/>
        </w:rPr>
        <w:t>Agricultural Research Station, Fort Valley State University, Fort Valley, GA</w:t>
      </w:r>
      <w:r w:rsidR="00395730">
        <w:rPr>
          <w:rFonts w:ascii="Times New Roman" w:hAnsi="Times New Roman" w:cs="Times New Roman"/>
        </w:rPr>
        <w:t>,</w:t>
      </w:r>
      <w:r w:rsidR="00395730" w:rsidRPr="004974C7">
        <w:rPr>
          <w:rFonts w:ascii="Times New Roman" w:hAnsi="Times New Roman" w:cs="Times New Roman"/>
        </w:rPr>
        <w:t xml:space="preserve"> USA</w:t>
      </w:r>
    </w:p>
    <w:p w14:paraId="164B8EFE" w14:textId="77777777" w:rsidR="00395730" w:rsidRDefault="00395730" w:rsidP="00395730">
      <w:pPr>
        <w:rPr>
          <w:rFonts w:ascii="Times New Roman" w:hAnsi="Times New Roman" w:cs="Times New Roman"/>
        </w:rPr>
      </w:pPr>
    </w:p>
    <w:p w14:paraId="6BB95E8B" w14:textId="77777777" w:rsidR="00395730" w:rsidRPr="00682AC7" w:rsidRDefault="00395730" w:rsidP="00395730">
      <w:pPr>
        <w:rPr>
          <w:rFonts w:ascii="Times New Roman" w:hAnsi="Times New Roman" w:cs="Times New Roman"/>
        </w:rPr>
      </w:pPr>
    </w:p>
    <w:p w14:paraId="01B8EBF5" w14:textId="77777777" w:rsidR="00B330DD" w:rsidRDefault="00B330DD" w:rsidP="00395730">
      <w:pPr>
        <w:rPr>
          <w:rFonts w:ascii="Times New Roman" w:hAnsi="Times New Roman" w:cs="Times New Roman"/>
          <w:b/>
          <w:bCs/>
        </w:rPr>
      </w:pPr>
    </w:p>
    <w:p w14:paraId="034DEA17" w14:textId="77777777" w:rsidR="00B330DD" w:rsidRDefault="00B330DD" w:rsidP="00395730">
      <w:pPr>
        <w:rPr>
          <w:rFonts w:ascii="Times New Roman" w:hAnsi="Times New Roman" w:cs="Times New Roman"/>
          <w:b/>
          <w:bCs/>
        </w:rPr>
      </w:pPr>
    </w:p>
    <w:p w14:paraId="0A03C1B8" w14:textId="77777777" w:rsidR="00B330DD" w:rsidRDefault="00B330DD" w:rsidP="00395730">
      <w:pPr>
        <w:rPr>
          <w:rFonts w:ascii="Times New Roman" w:hAnsi="Times New Roman" w:cs="Times New Roman"/>
          <w:b/>
          <w:bCs/>
        </w:rPr>
      </w:pPr>
    </w:p>
    <w:p w14:paraId="166B3CFF" w14:textId="77777777" w:rsidR="00B330DD" w:rsidRDefault="00B330DD" w:rsidP="00395730">
      <w:pPr>
        <w:rPr>
          <w:rFonts w:ascii="Times New Roman" w:hAnsi="Times New Roman" w:cs="Times New Roman"/>
          <w:b/>
          <w:bCs/>
        </w:rPr>
      </w:pPr>
    </w:p>
    <w:p w14:paraId="15B03DDD" w14:textId="77777777" w:rsidR="00B330DD" w:rsidRDefault="00B330DD" w:rsidP="00395730">
      <w:pPr>
        <w:rPr>
          <w:rFonts w:ascii="Times New Roman" w:hAnsi="Times New Roman" w:cs="Times New Roman"/>
          <w:b/>
          <w:bCs/>
        </w:rPr>
      </w:pPr>
    </w:p>
    <w:p w14:paraId="416CE425" w14:textId="2B0FBC1C" w:rsidR="00395730" w:rsidRPr="00B53DF5" w:rsidRDefault="00395730" w:rsidP="00395730">
      <w:pPr>
        <w:rPr>
          <w:rFonts w:ascii="Times New Roman" w:hAnsi="Times New Roman" w:cs="Times New Roman"/>
          <w:b/>
          <w:bCs/>
        </w:rPr>
      </w:pPr>
      <w:r w:rsidRPr="00B53DF5">
        <w:rPr>
          <w:rFonts w:ascii="Times New Roman" w:hAnsi="Times New Roman" w:cs="Times New Roman"/>
          <w:b/>
          <w:bCs/>
        </w:rPr>
        <w:t>Corresponding  author</w:t>
      </w:r>
    </w:p>
    <w:p w14:paraId="09793DC8" w14:textId="77777777" w:rsidR="00395730" w:rsidRPr="00D6580E" w:rsidRDefault="00395730" w:rsidP="00395730">
      <w:pPr>
        <w:rPr>
          <w:rFonts w:ascii="Times New Roman" w:hAnsi="Times New Roman" w:cs="Times New Roman"/>
        </w:rPr>
      </w:pPr>
      <w:r w:rsidRPr="00D6580E">
        <w:rPr>
          <w:rFonts w:ascii="Times New Roman" w:hAnsi="Times New Roman" w:cs="Times New Roman"/>
        </w:rPr>
        <w:t xml:space="preserve">E-mail: </w:t>
      </w:r>
      <w:hyperlink r:id="rId4" w:history="1">
        <w:r w:rsidRPr="00D6580E">
          <w:rPr>
            <w:rStyle w:val="Hyperlink"/>
            <w:rFonts w:ascii="Times New Roman" w:hAnsi="Times New Roman" w:cs="Times New Roman"/>
          </w:rPr>
          <w:t>josheen@fvsu.edu</w:t>
        </w:r>
      </w:hyperlink>
      <w:r w:rsidRPr="00D6580E">
        <w:rPr>
          <w:rStyle w:val="Hyperlink"/>
          <w:rFonts w:ascii="Times New Roman" w:hAnsi="Times New Roman" w:cs="Times New Roman"/>
        </w:rPr>
        <w:t xml:space="preserve">  (NJ</w:t>
      </w:r>
      <w:proofErr w:type="gramStart"/>
      <w:r w:rsidRPr="00D6580E">
        <w:rPr>
          <w:rStyle w:val="Hyperlink"/>
          <w:rFonts w:ascii="Times New Roman" w:hAnsi="Times New Roman" w:cs="Times New Roman"/>
        </w:rPr>
        <w:t>)</w:t>
      </w:r>
      <w:r w:rsidRPr="00D6580E">
        <w:rPr>
          <w:rFonts w:ascii="Times New Roman" w:hAnsi="Times New Roman" w:cs="Times New Roman"/>
        </w:rPr>
        <w:t>;</w:t>
      </w:r>
      <w:proofErr w:type="gramEnd"/>
    </w:p>
    <w:p w14:paraId="0B43C912" w14:textId="77777777" w:rsidR="00395730" w:rsidRDefault="00395730" w:rsidP="00395730">
      <w:pPr>
        <w:rPr>
          <w:rFonts w:ascii="Times New Roman" w:hAnsi="Times New Roman" w:cs="Times New Roman"/>
        </w:rPr>
      </w:pPr>
      <w:r w:rsidRPr="00D6580E">
        <w:rPr>
          <w:rFonts w:ascii="Times New Roman" w:hAnsi="Times New Roman" w:cs="Times New Roman"/>
        </w:rPr>
        <w:t xml:space="preserve"> +1 478. </w:t>
      </w:r>
      <w:r w:rsidRPr="00682AC7">
        <w:rPr>
          <w:rFonts w:ascii="Times New Roman" w:hAnsi="Times New Roman" w:cs="Times New Roman"/>
        </w:rPr>
        <w:t>822.7039</w:t>
      </w:r>
    </w:p>
    <w:p w14:paraId="09B52549" w14:textId="77777777" w:rsidR="00C76027" w:rsidRDefault="00C76027" w:rsidP="00C76027">
      <w:pPr>
        <w:spacing w:line="480" w:lineRule="auto"/>
        <w:jc w:val="center"/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A42563D" w14:textId="7DF32BE3" w:rsidR="00B330DD" w:rsidRDefault="00B330DD">
      <w:pPr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74E79979" w14:textId="77777777" w:rsidR="00B330DD" w:rsidRDefault="00B330DD" w:rsidP="00C76027">
      <w:pPr>
        <w:spacing w:line="480" w:lineRule="auto"/>
        <w:jc w:val="center"/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BC7BADF" w14:textId="79E82E4B" w:rsidR="00DE7468" w:rsidRPr="001D362A" w:rsidRDefault="00DE7468" w:rsidP="00DE7468">
      <w:pPr>
        <w:spacing w:line="480" w:lineRule="auto"/>
        <w:jc w:val="both"/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D362A"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1B56CC"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1D362A"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: The values behind the means, standard deviations and other measures reported for callus induction per expl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070"/>
        <w:gridCol w:w="3150"/>
      </w:tblGrid>
      <w:tr w:rsidR="001D362A" w:rsidRPr="00663F50" w14:paraId="244F7C4C" w14:textId="77777777" w:rsidTr="00E6616F">
        <w:tc>
          <w:tcPr>
            <w:tcW w:w="2875" w:type="dxa"/>
          </w:tcPr>
          <w:p w14:paraId="2858B8A8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2070" w:type="dxa"/>
          </w:tcPr>
          <w:p w14:paraId="6EB0CEFC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ications (3)</w:t>
            </w:r>
          </w:p>
        </w:tc>
        <w:tc>
          <w:tcPr>
            <w:tcW w:w="3150" w:type="dxa"/>
          </w:tcPr>
          <w:p w14:paraId="10017E1B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ryogenic callus per explants</w:t>
            </w:r>
          </w:p>
        </w:tc>
      </w:tr>
      <w:tr w:rsidR="001D362A" w:rsidRPr="00663F50" w14:paraId="4E1B8A04" w14:textId="77777777" w:rsidTr="00E6616F">
        <w:tc>
          <w:tcPr>
            <w:tcW w:w="2875" w:type="dxa"/>
          </w:tcPr>
          <w:p w14:paraId="186022B7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2</w:t>
            </w:r>
          </w:p>
        </w:tc>
        <w:tc>
          <w:tcPr>
            <w:tcW w:w="2070" w:type="dxa"/>
          </w:tcPr>
          <w:p w14:paraId="3B207550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50" w:type="dxa"/>
          </w:tcPr>
          <w:p w14:paraId="674145B1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362A" w:rsidRPr="00663F50" w14:paraId="1E587799" w14:textId="77777777" w:rsidTr="00E6616F">
        <w:tc>
          <w:tcPr>
            <w:tcW w:w="2875" w:type="dxa"/>
          </w:tcPr>
          <w:p w14:paraId="118A98D1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D1549D8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50" w:type="dxa"/>
          </w:tcPr>
          <w:p w14:paraId="04BE94A0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D362A" w:rsidRPr="00663F50" w14:paraId="7EC150F1" w14:textId="77777777" w:rsidTr="00E6616F">
        <w:tc>
          <w:tcPr>
            <w:tcW w:w="2875" w:type="dxa"/>
          </w:tcPr>
          <w:p w14:paraId="42F0E845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F0B880B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0" w:type="dxa"/>
          </w:tcPr>
          <w:p w14:paraId="686ED3D4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D362A" w:rsidRPr="00663F50" w14:paraId="41A2C9E2" w14:textId="77777777" w:rsidTr="00E6616F">
        <w:tc>
          <w:tcPr>
            <w:tcW w:w="2875" w:type="dxa"/>
          </w:tcPr>
          <w:p w14:paraId="594B2117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2070" w:type="dxa"/>
          </w:tcPr>
          <w:p w14:paraId="32414CCB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50" w:type="dxa"/>
          </w:tcPr>
          <w:p w14:paraId="0E2BCEA2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D362A" w:rsidRPr="00663F50" w14:paraId="1289D58C" w14:textId="77777777" w:rsidTr="00E6616F">
        <w:tc>
          <w:tcPr>
            <w:tcW w:w="2875" w:type="dxa"/>
          </w:tcPr>
          <w:p w14:paraId="1D27C350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97C903C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50" w:type="dxa"/>
          </w:tcPr>
          <w:p w14:paraId="5AB5FBCD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D362A" w:rsidRPr="00663F50" w14:paraId="7F3576A3" w14:textId="77777777" w:rsidTr="00E6616F">
        <w:tc>
          <w:tcPr>
            <w:tcW w:w="2875" w:type="dxa"/>
          </w:tcPr>
          <w:p w14:paraId="4CD208D1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0A9132B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0" w:type="dxa"/>
          </w:tcPr>
          <w:p w14:paraId="615118E8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D362A" w:rsidRPr="00663F50" w14:paraId="68933526" w14:textId="77777777" w:rsidTr="00E6616F">
        <w:tc>
          <w:tcPr>
            <w:tcW w:w="2875" w:type="dxa"/>
          </w:tcPr>
          <w:p w14:paraId="41153CCE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-D (40µM)</w:t>
            </w:r>
          </w:p>
        </w:tc>
        <w:tc>
          <w:tcPr>
            <w:tcW w:w="2070" w:type="dxa"/>
          </w:tcPr>
          <w:p w14:paraId="66CA92C2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50" w:type="dxa"/>
          </w:tcPr>
          <w:p w14:paraId="046D1A36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D362A" w:rsidRPr="00663F50" w14:paraId="6E878A0C" w14:textId="77777777" w:rsidTr="00E6616F">
        <w:tc>
          <w:tcPr>
            <w:tcW w:w="2875" w:type="dxa"/>
          </w:tcPr>
          <w:p w14:paraId="726AE119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94A6450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50" w:type="dxa"/>
          </w:tcPr>
          <w:p w14:paraId="05F6F7A8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D362A" w:rsidRPr="00663F50" w14:paraId="33BDF6BF" w14:textId="77777777" w:rsidTr="00E6616F">
        <w:tc>
          <w:tcPr>
            <w:tcW w:w="2875" w:type="dxa"/>
          </w:tcPr>
          <w:p w14:paraId="60C7DA08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E043F7E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0" w:type="dxa"/>
          </w:tcPr>
          <w:p w14:paraId="3404B5C4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D362A" w:rsidRPr="00663F50" w14:paraId="7942DA70" w14:textId="77777777" w:rsidTr="00E6616F">
        <w:tc>
          <w:tcPr>
            <w:tcW w:w="2875" w:type="dxa"/>
          </w:tcPr>
          <w:p w14:paraId="19AFCF5C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cloram (20µM)</w:t>
            </w:r>
          </w:p>
        </w:tc>
        <w:tc>
          <w:tcPr>
            <w:tcW w:w="2070" w:type="dxa"/>
          </w:tcPr>
          <w:p w14:paraId="08B2CB53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50" w:type="dxa"/>
          </w:tcPr>
          <w:p w14:paraId="4E2EECE5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D362A" w:rsidRPr="00663F50" w14:paraId="32E6A205" w14:textId="77777777" w:rsidTr="00E6616F">
        <w:tc>
          <w:tcPr>
            <w:tcW w:w="2875" w:type="dxa"/>
          </w:tcPr>
          <w:p w14:paraId="14C3054F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8AF5CAD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50" w:type="dxa"/>
          </w:tcPr>
          <w:p w14:paraId="1A831C70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D362A" w:rsidRPr="00663F50" w14:paraId="670782BA" w14:textId="77777777" w:rsidTr="00E6616F">
        <w:tc>
          <w:tcPr>
            <w:tcW w:w="2875" w:type="dxa"/>
          </w:tcPr>
          <w:p w14:paraId="54E26F89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DDDACD2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0" w:type="dxa"/>
          </w:tcPr>
          <w:p w14:paraId="0C3BA3CC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D362A" w:rsidRPr="00663F50" w14:paraId="4DD65B91" w14:textId="77777777" w:rsidTr="00E6616F">
        <w:tc>
          <w:tcPr>
            <w:tcW w:w="2875" w:type="dxa"/>
          </w:tcPr>
          <w:p w14:paraId="262F0D90" w14:textId="498D491C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µM 2,4-D + 5µM Picloram</w:t>
            </w:r>
          </w:p>
        </w:tc>
        <w:tc>
          <w:tcPr>
            <w:tcW w:w="2070" w:type="dxa"/>
          </w:tcPr>
          <w:p w14:paraId="762807AE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50" w:type="dxa"/>
          </w:tcPr>
          <w:p w14:paraId="78BB8B27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D362A" w:rsidRPr="00663F50" w14:paraId="6354491F" w14:textId="77777777" w:rsidTr="00E6616F">
        <w:tc>
          <w:tcPr>
            <w:tcW w:w="2875" w:type="dxa"/>
          </w:tcPr>
          <w:p w14:paraId="3383A204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BEB5336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50" w:type="dxa"/>
          </w:tcPr>
          <w:p w14:paraId="6DE41DB3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D362A" w:rsidRPr="00663F50" w14:paraId="3BF8D0C6" w14:textId="77777777" w:rsidTr="00E6616F">
        <w:tc>
          <w:tcPr>
            <w:tcW w:w="2875" w:type="dxa"/>
          </w:tcPr>
          <w:p w14:paraId="33861616" w14:textId="77777777" w:rsidR="00DE7468" w:rsidRPr="00663F50" w:rsidRDefault="00DE7468" w:rsidP="00E6616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A0A0C14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0" w:type="dxa"/>
          </w:tcPr>
          <w:p w14:paraId="2E7E3D0C" w14:textId="77777777" w:rsidR="00DE7468" w:rsidRPr="00663F50" w:rsidRDefault="00DE7468" w:rsidP="00E661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F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276D7564" w14:textId="536E067C" w:rsidR="00A9172A" w:rsidRPr="001D362A" w:rsidRDefault="00A9172A" w:rsidP="00A9172A">
      <w:pPr>
        <w:spacing w:line="480" w:lineRule="auto"/>
        <w:jc w:val="both"/>
        <w:rPr>
          <w:rFonts w:ascii="Times New Roman" w:hAnsi="Times New Roman" w:cs="Times New Roman"/>
        </w:rPr>
      </w:pPr>
    </w:p>
    <w:bookmarkEnd w:id="0"/>
    <w:p w14:paraId="13163766" w14:textId="77777777" w:rsidR="006F5A4B" w:rsidRDefault="006F5A4B" w:rsidP="009D2AE1">
      <w:pPr>
        <w:spacing w:line="480" w:lineRule="auto"/>
        <w:jc w:val="both"/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A4F5098" w14:textId="77777777" w:rsidR="006F5A4B" w:rsidRDefault="006F5A4B" w:rsidP="009D2AE1">
      <w:pPr>
        <w:spacing w:line="480" w:lineRule="auto"/>
        <w:jc w:val="both"/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456BF7D" w14:textId="77777777" w:rsidR="006F5A4B" w:rsidRDefault="006F5A4B" w:rsidP="009D2AE1">
      <w:pPr>
        <w:spacing w:line="480" w:lineRule="auto"/>
        <w:jc w:val="both"/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8179495" w14:textId="77777777" w:rsidR="006F5A4B" w:rsidRDefault="006F5A4B" w:rsidP="009D2AE1">
      <w:pPr>
        <w:spacing w:line="480" w:lineRule="auto"/>
        <w:jc w:val="both"/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2BC0622" w14:textId="5EFCECDC" w:rsidR="009D2AE1" w:rsidRPr="001D362A" w:rsidRDefault="009D2AE1" w:rsidP="009D2AE1">
      <w:pPr>
        <w:spacing w:line="480" w:lineRule="auto"/>
        <w:jc w:val="both"/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D362A"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2 Table: The values behind the means, standard deviations, and other measures reported for somatic embryos per explant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2515"/>
        <w:gridCol w:w="1523"/>
        <w:gridCol w:w="560"/>
        <w:gridCol w:w="491"/>
        <w:gridCol w:w="560"/>
        <w:gridCol w:w="560"/>
        <w:gridCol w:w="630"/>
        <w:gridCol w:w="630"/>
        <w:gridCol w:w="560"/>
        <w:gridCol w:w="491"/>
        <w:gridCol w:w="699"/>
        <w:gridCol w:w="586"/>
      </w:tblGrid>
      <w:tr w:rsidR="009D2AE1" w:rsidRPr="001D362A" w14:paraId="6109FA61" w14:textId="77777777" w:rsidTr="003D214B">
        <w:tc>
          <w:tcPr>
            <w:tcW w:w="2515" w:type="dxa"/>
          </w:tcPr>
          <w:p w14:paraId="2244109C" w14:textId="77777777" w:rsidR="009D2AE1" w:rsidRPr="001D362A" w:rsidRDefault="009D2AE1" w:rsidP="003D214B">
            <w:pPr>
              <w:spacing w:line="480" w:lineRule="auto"/>
              <w:jc w:val="both"/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reatment</w:t>
            </w:r>
          </w:p>
        </w:tc>
        <w:tc>
          <w:tcPr>
            <w:tcW w:w="1523" w:type="dxa"/>
          </w:tcPr>
          <w:p w14:paraId="283DE460" w14:textId="77777777" w:rsidR="009D2AE1" w:rsidRPr="001D362A" w:rsidRDefault="009D2AE1" w:rsidP="003D214B">
            <w:pPr>
              <w:spacing w:line="480" w:lineRule="auto"/>
              <w:jc w:val="both"/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Replications</w:t>
            </w:r>
          </w:p>
        </w:tc>
        <w:tc>
          <w:tcPr>
            <w:tcW w:w="5767" w:type="dxa"/>
            <w:gridSpan w:val="10"/>
          </w:tcPr>
          <w:p w14:paraId="696EF716" w14:textId="1F9AEE21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Explants</w:t>
            </w:r>
            <w:r w:rsidR="00E10A99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numbers</w:t>
            </w:r>
          </w:p>
        </w:tc>
      </w:tr>
      <w:tr w:rsidR="009D2AE1" w:rsidRPr="001D362A" w14:paraId="6A4F4DBD" w14:textId="77777777" w:rsidTr="003D214B">
        <w:tc>
          <w:tcPr>
            <w:tcW w:w="2515" w:type="dxa"/>
          </w:tcPr>
          <w:p w14:paraId="56D750F3" w14:textId="77777777" w:rsidR="009D2AE1" w:rsidRPr="001D362A" w:rsidRDefault="009D2AE1" w:rsidP="003D214B">
            <w:pPr>
              <w:spacing w:line="480" w:lineRule="auto"/>
              <w:jc w:val="both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3" w:type="dxa"/>
          </w:tcPr>
          <w:p w14:paraId="1D4961D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0" w:type="dxa"/>
          </w:tcPr>
          <w:p w14:paraId="233ADCE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91" w:type="dxa"/>
          </w:tcPr>
          <w:p w14:paraId="2439706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4A9AA54B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dxa"/>
          </w:tcPr>
          <w:p w14:paraId="29C401B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F82B0A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33BFFB7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560" w:type="dxa"/>
          </w:tcPr>
          <w:p w14:paraId="671DF2CB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491" w:type="dxa"/>
          </w:tcPr>
          <w:p w14:paraId="02F8404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699" w:type="dxa"/>
          </w:tcPr>
          <w:p w14:paraId="08C76254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586" w:type="dxa"/>
          </w:tcPr>
          <w:p w14:paraId="6413E544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9D2AE1" w:rsidRPr="001D362A" w14:paraId="5193435D" w14:textId="77777777" w:rsidTr="003D214B">
        <w:tc>
          <w:tcPr>
            <w:tcW w:w="2515" w:type="dxa"/>
          </w:tcPr>
          <w:p w14:paraId="7F6639BA" w14:textId="77777777" w:rsidR="009D2AE1" w:rsidRPr="001D362A" w:rsidRDefault="009D2AE1" w:rsidP="003D214B">
            <w:pPr>
              <w:spacing w:line="480" w:lineRule="auto"/>
              <w:jc w:val="both"/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S2</w:t>
            </w:r>
          </w:p>
        </w:tc>
        <w:tc>
          <w:tcPr>
            <w:tcW w:w="1523" w:type="dxa"/>
          </w:tcPr>
          <w:p w14:paraId="0FC18E42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0F7B2CDB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91" w:type="dxa"/>
          </w:tcPr>
          <w:p w14:paraId="03748DD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297291D4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2B513D3F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6A75B72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3D6C222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7866B756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91" w:type="dxa"/>
          </w:tcPr>
          <w:p w14:paraId="17944C8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14:paraId="2F490BFF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86" w:type="dxa"/>
          </w:tcPr>
          <w:p w14:paraId="205E0284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9D2AE1" w:rsidRPr="001D362A" w14:paraId="00EDD91A" w14:textId="77777777" w:rsidTr="003D214B">
        <w:tc>
          <w:tcPr>
            <w:tcW w:w="2515" w:type="dxa"/>
          </w:tcPr>
          <w:p w14:paraId="198C3695" w14:textId="77777777" w:rsidR="009D2AE1" w:rsidRPr="001D362A" w:rsidRDefault="009D2AE1" w:rsidP="003D214B">
            <w:pPr>
              <w:spacing w:line="480" w:lineRule="auto"/>
              <w:jc w:val="both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3" w:type="dxa"/>
          </w:tcPr>
          <w:p w14:paraId="3316A5E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06E77C7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491" w:type="dxa"/>
          </w:tcPr>
          <w:p w14:paraId="799EAA22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560" w:type="dxa"/>
          </w:tcPr>
          <w:p w14:paraId="56F1D07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15D63CB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56E4252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0971250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54A54BD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91" w:type="dxa"/>
          </w:tcPr>
          <w:p w14:paraId="645A4A1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99" w:type="dxa"/>
          </w:tcPr>
          <w:p w14:paraId="76D96B42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86" w:type="dxa"/>
          </w:tcPr>
          <w:p w14:paraId="0DF4BC7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9D2AE1" w:rsidRPr="001D362A" w14:paraId="25472A62" w14:textId="77777777" w:rsidTr="003D214B">
        <w:tc>
          <w:tcPr>
            <w:tcW w:w="2515" w:type="dxa"/>
          </w:tcPr>
          <w:p w14:paraId="3FAE67B4" w14:textId="77777777" w:rsidR="009D2AE1" w:rsidRPr="001D362A" w:rsidRDefault="009D2AE1" w:rsidP="003D214B">
            <w:pPr>
              <w:spacing w:line="480" w:lineRule="auto"/>
              <w:jc w:val="both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3" w:type="dxa"/>
          </w:tcPr>
          <w:p w14:paraId="20CD332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dxa"/>
          </w:tcPr>
          <w:p w14:paraId="7B2FCDB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91" w:type="dxa"/>
          </w:tcPr>
          <w:p w14:paraId="73F38C97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6165762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0C730619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33BDA29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D12FC22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2C5F5B33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91" w:type="dxa"/>
          </w:tcPr>
          <w:p w14:paraId="613A8BDE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14:paraId="1E14A369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86" w:type="dxa"/>
          </w:tcPr>
          <w:p w14:paraId="18CDABDE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9D2AE1" w:rsidRPr="001D362A" w14:paraId="13EED0EB" w14:textId="77777777" w:rsidTr="003D214B">
        <w:tc>
          <w:tcPr>
            <w:tcW w:w="2515" w:type="dxa"/>
          </w:tcPr>
          <w:p w14:paraId="3631B710" w14:textId="77777777" w:rsidR="009D2AE1" w:rsidRPr="001D362A" w:rsidRDefault="009D2AE1" w:rsidP="003D214B">
            <w:pPr>
              <w:spacing w:line="480" w:lineRule="auto"/>
              <w:jc w:val="both"/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1D362A">
              <w:rPr>
                <w:rFonts w:ascii="Times New Roman" w:hAnsi="Times New Roman" w:cs="Times New Roman"/>
                <w:b/>
                <w:bCs/>
              </w:rPr>
              <w:t>N3</w:t>
            </w:r>
          </w:p>
        </w:tc>
        <w:tc>
          <w:tcPr>
            <w:tcW w:w="1523" w:type="dxa"/>
          </w:tcPr>
          <w:p w14:paraId="2C48A2E7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799E335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491" w:type="dxa"/>
          </w:tcPr>
          <w:p w14:paraId="452445A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1B910896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2603321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3A48C44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3AA6019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0D97E57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491" w:type="dxa"/>
          </w:tcPr>
          <w:p w14:paraId="174B818B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14:paraId="46B56D83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86" w:type="dxa"/>
          </w:tcPr>
          <w:p w14:paraId="39372763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9D2AE1" w:rsidRPr="001D362A" w14:paraId="59716265" w14:textId="77777777" w:rsidTr="003D214B">
        <w:tc>
          <w:tcPr>
            <w:tcW w:w="2515" w:type="dxa"/>
          </w:tcPr>
          <w:p w14:paraId="4BD17394" w14:textId="77777777" w:rsidR="009D2AE1" w:rsidRPr="001D362A" w:rsidRDefault="009D2AE1" w:rsidP="003D214B">
            <w:pPr>
              <w:spacing w:line="480" w:lineRule="auto"/>
              <w:jc w:val="both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3" w:type="dxa"/>
          </w:tcPr>
          <w:p w14:paraId="3D4BD50D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213916D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91" w:type="dxa"/>
          </w:tcPr>
          <w:p w14:paraId="262EC62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6B754E1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0E40B1F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2F88887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39A9289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0BF47667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491" w:type="dxa"/>
          </w:tcPr>
          <w:p w14:paraId="3C6EFEC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14:paraId="0931A67D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86" w:type="dxa"/>
          </w:tcPr>
          <w:p w14:paraId="50CCBCB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9D2AE1" w:rsidRPr="001D362A" w14:paraId="1C6220E6" w14:textId="77777777" w:rsidTr="003D214B">
        <w:tc>
          <w:tcPr>
            <w:tcW w:w="2515" w:type="dxa"/>
          </w:tcPr>
          <w:p w14:paraId="6DD89E52" w14:textId="77777777" w:rsidR="009D2AE1" w:rsidRPr="001D362A" w:rsidRDefault="009D2AE1" w:rsidP="003D214B">
            <w:pPr>
              <w:spacing w:line="480" w:lineRule="auto"/>
              <w:jc w:val="both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3" w:type="dxa"/>
          </w:tcPr>
          <w:p w14:paraId="2A3EA3A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dxa"/>
          </w:tcPr>
          <w:p w14:paraId="40182A6F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91" w:type="dxa"/>
          </w:tcPr>
          <w:p w14:paraId="7A20C11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559C3DE3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65FEFFA9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02A2DA34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3C99AE4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6EBF5B7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491" w:type="dxa"/>
          </w:tcPr>
          <w:p w14:paraId="3E23EEBE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14:paraId="038AD00F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86" w:type="dxa"/>
          </w:tcPr>
          <w:p w14:paraId="7F5C8B8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9D2AE1" w:rsidRPr="001D362A" w14:paraId="7E71D688" w14:textId="77777777" w:rsidTr="003D214B">
        <w:tc>
          <w:tcPr>
            <w:tcW w:w="2515" w:type="dxa"/>
          </w:tcPr>
          <w:p w14:paraId="7B94E374" w14:textId="77777777" w:rsidR="009D2AE1" w:rsidRPr="001D362A" w:rsidRDefault="009D2AE1" w:rsidP="003D214B">
            <w:pPr>
              <w:spacing w:line="480" w:lineRule="auto"/>
              <w:jc w:val="both"/>
              <w:rPr>
                <w:rStyle w:val="Heading1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1D362A">
              <w:rPr>
                <w:rFonts w:ascii="Times New Roman" w:hAnsi="Times New Roman" w:cs="Times New Roman"/>
                <w:b/>
                <w:bCs/>
              </w:rPr>
              <w:t>2,4-D (40µM)</w:t>
            </w:r>
          </w:p>
        </w:tc>
        <w:tc>
          <w:tcPr>
            <w:tcW w:w="1523" w:type="dxa"/>
          </w:tcPr>
          <w:p w14:paraId="19E6D96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482FB683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491" w:type="dxa"/>
          </w:tcPr>
          <w:p w14:paraId="697994DB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560" w:type="dxa"/>
          </w:tcPr>
          <w:p w14:paraId="78508A8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60" w:type="dxa"/>
          </w:tcPr>
          <w:p w14:paraId="44DEFEE9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39E60E6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49C281FE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4601D68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91" w:type="dxa"/>
          </w:tcPr>
          <w:p w14:paraId="4F909A9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14:paraId="7986811E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86" w:type="dxa"/>
          </w:tcPr>
          <w:p w14:paraId="381450F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9D2AE1" w:rsidRPr="001D362A" w14:paraId="395707A6" w14:textId="77777777" w:rsidTr="003D214B">
        <w:tc>
          <w:tcPr>
            <w:tcW w:w="2515" w:type="dxa"/>
          </w:tcPr>
          <w:p w14:paraId="70402D51" w14:textId="77777777" w:rsidR="009D2AE1" w:rsidRPr="001D362A" w:rsidRDefault="009D2AE1" w:rsidP="003D21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69177DD3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4542FC2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491" w:type="dxa"/>
          </w:tcPr>
          <w:p w14:paraId="35D0C26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24BEDFE2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60" w:type="dxa"/>
          </w:tcPr>
          <w:p w14:paraId="499F9B3F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0B1397EE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9B8495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7DE2A489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91" w:type="dxa"/>
          </w:tcPr>
          <w:p w14:paraId="7ACF075D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14:paraId="735A74B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86" w:type="dxa"/>
          </w:tcPr>
          <w:p w14:paraId="703B988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9D2AE1" w:rsidRPr="001D362A" w14:paraId="31626288" w14:textId="77777777" w:rsidTr="003D214B">
        <w:tc>
          <w:tcPr>
            <w:tcW w:w="2515" w:type="dxa"/>
          </w:tcPr>
          <w:p w14:paraId="5ACD4358" w14:textId="77777777" w:rsidR="009D2AE1" w:rsidRPr="001D362A" w:rsidRDefault="009D2AE1" w:rsidP="003D21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0F9D713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dxa"/>
          </w:tcPr>
          <w:p w14:paraId="260D3A8D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491" w:type="dxa"/>
          </w:tcPr>
          <w:p w14:paraId="648BF874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68C7740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60" w:type="dxa"/>
          </w:tcPr>
          <w:p w14:paraId="46BBDE8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3053D527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1B250E4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77A1ED8B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91" w:type="dxa"/>
          </w:tcPr>
          <w:p w14:paraId="1A22E456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99" w:type="dxa"/>
          </w:tcPr>
          <w:p w14:paraId="479E6E04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86" w:type="dxa"/>
          </w:tcPr>
          <w:p w14:paraId="23EF60D4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9D2AE1" w:rsidRPr="001D362A" w14:paraId="7FE175FE" w14:textId="77777777" w:rsidTr="003D214B">
        <w:tc>
          <w:tcPr>
            <w:tcW w:w="2515" w:type="dxa"/>
          </w:tcPr>
          <w:p w14:paraId="266ADA1E" w14:textId="77777777" w:rsidR="009D2AE1" w:rsidRPr="001D362A" w:rsidRDefault="009D2AE1" w:rsidP="003D21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D362A">
              <w:rPr>
                <w:rFonts w:ascii="Times New Roman" w:hAnsi="Times New Roman" w:cs="Times New Roman"/>
                <w:b/>
                <w:bCs/>
              </w:rPr>
              <w:t>Picloram (20µM)</w:t>
            </w:r>
          </w:p>
        </w:tc>
        <w:tc>
          <w:tcPr>
            <w:tcW w:w="1523" w:type="dxa"/>
          </w:tcPr>
          <w:p w14:paraId="6C3E7B26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3407613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491" w:type="dxa"/>
          </w:tcPr>
          <w:p w14:paraId="1A29FB2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dxa"/>
          </w:tcPr>
          <w:p w14:paraId="57952EDB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1133750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7E1D75D7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B3EB35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60" w:type="dxa"/>
          </w:tcPr>
          <w:p w14:paraId="3F71E7CB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91" w:type="dxa"/>
          </w:tcPr>
          <w:p w14:paraId="0FD62786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14:paraId="25B6EBD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86" w:type="dxa"/>
          </w:tcPr>
          <w:p w14:paraId="758163E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9D2AE1" w:rsidRPr="001D362A" w14:paraId="09D8F28D" w14:textId="77777777" w:rsidTr="003D214B">
        <w:tc>
          <w:tcPr>
            <w:tcW w:w="2515" w:type="dxa"/>
          </w:tcPr>
          <w:p w14:paraId="07788797" w14:textId="77777777" w:rsidR="009D2AE1" w:rsidRPr="001D362A" w:rsidRDefault="009D2AE1" w:rsidP="003D21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35F65824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46A01DF7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491" w:type="dxa"/>
          </w:tcPr>
          <w:p w14:paraId="07AA721D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30E86CC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dxa"/>
          </w:tcPr>
          <w:p w14:paraId="5FA292AB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7AE18BAD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39B858B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703061D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91" w:type="dxa"/>
          </w:tcPr>
          <w:p w14:paraId="0B26242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14:paraId="5146156E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86" w:type="dxa"/>
          </w:tcPr>
          <w:p w14:paraId="08B1035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9D2AE1" w:rsidRPr="001D362A" w14:paraId="1AA32F33" w14:textId="77777777" w:rsidTr="003D214B">
        <w:tc>
          <w:tcPr>
            <w:tcW w:w="2515" w:type="dxa"/>
          </w:tcPr>
          <w:p w14:paraId="62DDC092" w14:textId="77777777" w:rsidR="009D2AE1" w:rsidRPr="001D362A" w:rsidRDefault="009D2AE1" w:rsidP="003D21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70318777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dxa"/>
          </w:tcPr>
          <w:p w14:paraId="3726C5AF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491" w:type="dxa"/>
          </w:tcPr>
          <w:p w14:paraId="657AA25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2CB1CBCD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3BE4512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410A7BFE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A43A0E8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1F80B1C2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91" w:type="dxa"/>
          </w:tcPr>
          <w:p w14:paraId="27303246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14:paraId="7F05764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86" w:type="dxa"/>
          </w:tcPr>
          <w:p w14:paraId="0F9678C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9D2AE1" w:rsidRPr="001D362A" w14:paraId="5E4F2622" w14:textId="77777777" w:rsidTr="003D214B">
        <w:tc>
          <w:tcPr>
            <w:tcW w:w="2515" w:type="dxa"/>
          </w:tcPr>
          <w:p w14:paraId="01567C04" w14:textId="77777777" w:rsidR="009D2AE1" w:rsidRPr="001D362A" w:rsidRDefault="009D2AE1" w:rsidP="003D2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D362A">
              <w:rPr>
                <w:rFonts w:ascii="Times New Roman" w:hAnsi="Times New Roman" w:cs="Times New Roman"/>
                <w:b/>
                <w:bCs/>
              </w:rPr>
              <w:t>5µ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D362A">
              <w:rPr>
                <w:rFonts w:ascii="Times New Roman" w:hAnsi="Times New Roman" w:cs="Times New Roman"/>
                <w:b/>
                <w:bCs/>
              </w:rPr>
              <w:t>2,4-D+5µM Picloram</w:t>
            </w:r>
          </w:p>
        </w:tc>
        <w:tc>
          <w:tcPr>
            <w:tcW w:w="1523" w:type="dxa"/>
          </w:tcPr>
          <w:p w14:paraId="6DE059AD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52DD32D7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491" w:type="dxa"/>
          </w:tcPr>
          <w:p w14:paraId="0AF4443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60" w:type="dxa"/>
          </w:tcPr>
          <w:p w14:paraId="57E8B65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15A8C7D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707EDA3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563427DB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29E9EBC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91" w:type="dxa"/>
          </w:tcPr>
          <w:p w14:paraId="0E0613DF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99" w:type="dxa"/>
          </w:tcPr>
          <w:p w14:paraId="1A3513CD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86" w:type="dxa"/>
          </w:tcPr>
          <w:p w14:paraId="01456563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9D2AE1" w:rsidRPr="001D362A" w14:paraId="04036992" w14:textId="77777777" w:rsidTr="003D214B">
        <w:tc>
          <w:tcPr>
            <w:tcW w:w="2515" w:type="dxa"/>
          </w:tcPr>
          <w:p w14:paraId="1D76D5C6" w14:textId="77777777" w:rsidR="009D2AE1" w:rsidRPr="001D362A" w:rsidRDefault="009D2AE1" w:rsidP="003D21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72F3CFB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0E738D13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91" w:type="dxa"/>
          </w:tcPr>
          <w:p w14:paraId="01F7C86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560" w:type="dxa"/>
          </w:tcPr>
          <w:p w14:paraId="19CEE6BD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3176AEAA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31177D9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6D3A98F2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7C0A5C7E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91" w:type="dxa"/>
          </w:tcPr>
          <w:p w14:paraId="348B5339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99" w:type="dxa"/>
          </w:tcPr>
          <w:p w14:paraId="60047883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586" w:type="dxa"/>
          </w:tcPr>
          <w:p w14:paraId="26902C62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9D2AE1" w:rsidRPr="001D362A" w14:paraId="7DD29997" w14:textId="77777777" w:rsidTr="003D214B">
        <w:tc>
          <w:tcPr>
            <w:tcW w:w="2515" w:type="dxa"/>
          </w:tcPr>
          <w:p w14:paraId="11F5C1D6" w14:textId="77777777" w:rsidR="009D2AE1" w:rsidRPr="001D362A" w:rsidRDefault="009D2AE1" w:rsidP="003D21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1C19E046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dxa"/>
          </w:tcPr>
          <w:p w14:paraId="27BD936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491" w:type="dxa"/>
          </w:tcPr>
          <w:p w14:paraId="2ECBC1B0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59D2416C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dxa"/>
          </w:tcPr>
          <w:p w14:paraId="7224A6D2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0320B749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19241BB3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19477401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91" w:type="dxa"/>
          </w:tcPr>
          <w:p w14:paraId="653A09E7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99" w:type="dxa"/>
          </w:tcPr>
          <w:p w14:paraId="7E9ABDF4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586" w:type="dxa"/>
          </w:tcPr>
          <w:p w14:paraId="11762E15" w14:textId="77777777" w:rsidR="009D2AE1" w:rsidRPr="001D362A" w:rsidRDefault="009D2AE1" w:rsidP="003D214B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362A">
              <w:rPr>
                <w:rStyle w:val="Heading1Char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</w:tbl>
    <w:p w14:paraId="08FD8AEA" w14:textId="77777777" w:rsidR="003A2DEB" w:rsidRDefault="003A2DEB" w:rsidP="00B03F1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75C8B05" w14:textId="77777777" w:rsidR="003A2DEB" w:rsidRDefault="003A2DEB" w:rsidP="00B03F1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33D5EDB" w14:textId="72C4E8ED" w:rsidR="00B03F13" w:rsidRPr="001D362A" w:rsidRDefault="008A0B9C" w:rsidP="00B03F1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D362A">
        <w:rPr>
          <w:rFonts w:ascii="Times New Roman" w:hAnsi="Times New Roman" w:cs="Times New Roman"/>
          <w:b/>
          <w:bCs/>
        </w:rPr>
        <w:lastRenderedPageBreak/>
        <w:t>S</w:t>
      </w:r>
      <w:r w:rsidR="001B56CC">
        <w:rPr>
          <w:rFonts w:ascii="Times New Roman" w:hAnsi="Times New Roman" w:cs="Times New Roman"/>
          <w:b/>
          <w:bCs/>
        </w:rPr>
        <w:t>3</w:t>
      </w:r>
      <w:r w:rsidR="0078558C" w:rsidRPr="001D362A">
        <w:rPr>
          <w:rFonts w:ascii="Times New Roman" w:hAnsi="Times New Roman" w:cs="Times New Roman"/>
          <w:b/>
          <w:bCs/>
        </w:rPr>
        <w:t xml:space="preserve"> Table: </w:t>
      </w:r>
      <w:r w:rsidR="00207AF6" w:rsidRPr="001D362A">
        <w:rPr>
          <w:rFonts w:ascii="Times New Roman" w:hAnsi="Times New Roman" w:cs="Times New Roman"/>
          <w:b/>
          <w:bCs/>
        </w:rPr>
        <w:t>The value</w:t>
      </w:r>
      <w:r w:rsidR="00F12B0D" w:rsidRPr="001D362A">
        <w:rPr>
          <w:rFonts w:ascii="Times New Roman" w:hAnsi="Times New Roman" w:cs="Times New Roman"/>
          <w:b/>
          <w:bCs/>
        </w:rPr>
        <w:t>s</w:t>
      </w:r>
      <w:r w:rsidR="00207AF6" w:rsidRPr="001D362A">
        <w:rPr>
          <w:rFonts w:ascii="Times New Roman" w:hAnsi="Times New Roman" w:cs="Times New Roman"/>
          <w:b/>
          <w:bCs/>
        </w:rPr>
        <w:t xml:space="preserve"> used to build graphs</w:t>
      </w:r>
      <w:r w:rsidR="004336FC">
        <w:rPr>
          <w:rFonts w:ascii="Times New Roman" w:hAnsi="Times New Roman" w:cs="Times New Roman"/>
          <w:b/>
          <w:bCs/>
        </w:rPr>
        <w:t xml:space="preserve"> for callus induction and number of somatic embryos per explant</w:t>
      </w:r>
    </w:p>
    <w:tbl>
      <w:tblPr>
        <w:tblStyle w:val="TableGrid"/>
        <w:tblpPr w:leftFromText="180" w:rightFromText="180" w:vertAnchor="text" w:horzAnchor="margin" w:tblpY="-35"/>
        <w:tblW w:w="0" w:type="auto"/>
        <w:tblLook w:val="04A0" w:firstRow="1" w:lastRow="0" w:firstColumn="1" w:lastColumn="0" w:noHBand="0" w:noVBand="1"/>
      </w:tblPr>
      <w:tblGrid>
        <w:gridCol w:w="2155"/>
        <w:gridCol w:w="3150"/>
        <w:gridCol w:w="3780"/>
      </w:tblGrid>
      <w:tr w:rsidR="003A2DEB" w:rsidRPr="001D362A" w14:paraId="101F9777" w14:textId="77777777" w:rsidTr="003A2DEB">
        <w:tc>
          <w:tcPr>
            <w:tcW w:w="2155" w:type="dxa"/>
          </w:tcPr>
          <w:p w14:paraId="7139FCB1" w14:textId="77777777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3150" w:type="dxa"/>
          </w:tcPr>
          <w:p w14:paraId="58A0089D" w14:textId="77777777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Callus induction per explant</w:t>
            </w:r>
          </w:p>
        </w:tc>
        <w:tc>
          <w:tcPr>
            <w:tcW w:w="3780" w:type="dxa"/>
          </w:tcPr>
          <w:p w14:paraId="0E7741AF" w14:textId="77777777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Number of somatic embryos formed per explant</w:t>
            </w:r>
          </w:p>
        </w:tc>
      </w:tr>
      <w:tr w:rsidR="003A2DEB" w:rsidRPr="001D362A" w14:paraId="1D35D55D" w14:textId="77777777" w:rsidTr="003A2DEB">
        <w:tc>
          <w:tcPr>
            <w:tcW w:w="2155" w:type="dxa"/>
          </w:tcPr>
          <w:p w14:paraId="27026F3F" w14:textId="77777777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MS2</w:t>
            </w:r>
          </w:p>
        </w:tc>
        <w:tc>
          <w:tcPr>
            <w:tcW w:w="3150" w:type="dxa"/>
          </w:tcPr>
          <w:p w14:paraId="23729483" w14:textId="321808D6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5.67</w:t>
            </w:r>
            <w:r w:rsidR="00AE3FD4">
              <w:rPr>
                <w:rFonts w:ascii="Times New Roman" w:hAnsi="Times New Roman" w:cs="Times New Roman"/>
              </w:rPr>
              <w:t xml:space="preserve"> </w:t>
            </w:r>
            <w:r w:rsidR="00CA2317">
              <w:rPr>
                <w:rFonts w:ascii="Times New Roman" w:hAnsi="Times New Roman" w:cs="Times New Roman"/>
              </w:rPr>
              <w:t>±</w:t>
            </w:r>
            <w:r w:rsidR="00080FA1">
              <w:rPr>
                <w:rFonts w:ascii="Times New Roman" w:hAnsi="Times New Roman" w:cs="Times New Roman"/>
              </w:rPr>
              <w:t xml:space="preserve"> </w:t>
            </w:r>
            <w:r w:rsidR="00F12F9F">
              <w:rPr>
                <w:rFonts w:ascii="Times New Roman" w:hAnsi="Times New Roman" w:cs="Times New Roman"/>
              </w:rPr>
              <w:t>1.45</w:t>
            </w:r>
            <w:r w:rsidRPr="00C40C6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780" w:type="dxa"/>
          </w:tcPr>
          <w:p w14:paraId="7DB82A25" w14:textId="3B7778CC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eastAsia="Times New Roman" w:hAnsi="Times New Roman" w:cs="Times New Roman"/>
                <w:kern w:val="24"/>
              </w:rPr>
              <w:t>1.23</w:t>
            </w:r>
            <w:r w:rsidR="00C40C65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9B2993">
              <w:rPr>
                <w:rFonts w:ascii="Times New Roman" w:hAnsi="Times New Roman" w:cs="Times New Roman"/>
              </w:rPr>
              <w:t xml:space="preserve">± </w:t>
            </w:r>
            <w:r w:rsidR="000878A0">
              <w:rPr>
                <w:rFonts w:ascii="Times New Roman" w:eastAsia="Times New Roman" w:hAnsi="Times New Roman" w:cs="Times New Roman"/>
                <w:kern w:val="24"/>
              </w:rPr>
              <w:t>0.22</w:t>
            </w:r>
            <w:r w:rsidRPr="00C40C65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a</w:t>
            </w:r>
          </w:p>
        </w:tc>
      </w:tr>
      <w:tr w:rsidR="003A2DEB" w:rsidRPr="001D362A" w14:paraId="4F6DDCD1" w14:textId="77777777" w:rsidTr="003A2DEB">
        <w:tc>
          <w:tcPr>
            <w:tcW w:w="2155" w:type="dxa"/>
          </w:tcPr>
          <w:p w14:paraId="35471772" w14:textId="77777777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3150" w:type="dxa"/>
          </w:tcPr>
          <w:p w14:paraId="035B2EE9" w14:textId="16490038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8.67</w:t>
            </w:r>
            <w:r w:rsidR="00F12F9F">
              <w:rPr>
                <w:rFonts w:ascii="Times New Roman" w:hAnsi="Times New Roman" w:cs="Times New Roman"/>
              </w:rPr>
              <w:t xml:space="preserve"> ± </w:t>
            </w:r>
            <w:r w:rsidR="004D349C">
              <w:rPr>
                <w:rFonts w:ascii="Times New Roman" w:hAnsi="Times New Roman" w:cs="Times New Roman"/>
              </w:rPr>
              <w:t>1.33</w:t>
            </w:r>
            <w:r w:rsidRPr="00C40C65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3780" w:type="dxa"/>
          </w:tcPr>
          <w:p w14:paraId="5C23407D" w14:textId="27C7797A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eastAsia="Times New Roman" w:hAnsi="Times New Roman" w:cs="Times New Roman"/>
                <w:kern w:val="24"/>
              </w:rPr>
              <w:t>0.97</w:t>
            </w:r>
            <w:r w:rsidR="00C40C65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9B2993">
              <w:rPr>
                <w:rFonts w:ascii="Times New Roman" w:hAnsi="Times New Roman" w:cs="Times New Roman"/>
              </w:rPr>
              <w:t xml:space="preserve">± </w:t>
            </w:r>
            <w:r w:rsidR="000878A0">
              <w:rPr>
                <w:rFonts w:ascii="Times New Roman" w:eastAsia="Times New Roman" w:hAnsi="Times New Roman" w:cs="Times New Roman"/>
                <w:kern w:val="24"/>
              </w:rPr>
              <w:t>0.17</w:t>
            </w:r>
            <w:r w:rsidRPr="00C40C65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 xml:space="preserve">a </w:t>
            </w:r>
          </w:p>
        </w:tc>
      </w:tr>
      <w:tr w:rsidR="003A2DEB" w:rsidRPr="001D362A" w14:paraId="0F412038" w14:textId="77777777" w:rsidTr="003A2DEB">
        <w:tc>
          <w:tcPr>
            <w:tcW w:w="2155" w:type="dxa"/>
          </w:tcPr>
          <w:p w14:paraId="44BD1CDC" w14:textId="21FC8963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2,4-D (40µM)</w:t>
            </w:r>
          </w:p>
        </w:tc>
        <w:tc>
          <w:tcPr>
            <w:tcW w:w="3150" w:type="dxa"/>
          </w:tcPr>
          <w:p w14:paraId="26090315" w14:textId="43A69206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 xml:space="preserve">9.33 </w:t>
            </w:r>
            <w:r w:rsidR="00F12F9F">
              <w:rPr>
                <w:rFonts w:ascii="Times New Roman" w:hAnsi="Times New Roman" w:cs="Times New Roman"/>
              </w:rPr>
              <w:t xml:space="preserve">± </w:t>
            </w:r>
            <w:r w:rsidR="004D349C">
              <w:rPr>
                <w:rFonts w:ascii="Times New Roman" w:hAnsi="Times New Roman" w:cs="Times New Roman"/>
              </w:rPr>
              <w:t>0.66</w:t>
            </w:r>
            <w:r w:rsidRPr="00C40C65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ab</w:t>
            </w:r>
          </w:p>
        </w:tc>
        <w:tc>
          <w:tcPr>
            <w:tcW w:w="3780" w:type="dxa"/>
          </w:tcPr>
          <w:p w14:paraId="42C80A54" w14:textId="583D33CE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eastAsia="Times New Roman" w:hAnsi="Times New Roman" w:cs="Times New Roman"/>
                <w:kern w:val="24"/>
              </w:rPr>
              <w:t>1.47</w:t>
            </w:r>
            <w:r w:rsidR="00C40C65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9B2993">
              <w:rPr>
                <w:rFonts w:ascii="Times New Roman" w:hAnsi="Times New Roman" w:cs="Times New Roman"/>
              </w:rPr>
              <w:t xml:space="preserve">± </w:t>
            </w:r>
            <w:r w:rsidR="000878A0">
              <w:rPr>
                <w:rFonts w:ascii="Times New Roman" w:eastAsia="Times New Roman" w:hAnsi="Times New Roman" w:cs="Times New Roman"/>
                <w:kern w:val="24"/>
              </w:rPr>
              <w:t>0.28</w:t>
            </w:r>
            <w:r w:rsidRPr="00C40C65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 xml:space="preserve">a </w:t>
            </w:r>
          </w:p>
        </w:tc>
      </w:tr>
      <w:tr w:rsidR="003A2DEB" w:rsidRPr="001D362A" w14:paraId="0DF28B42" w14:textId="77777777" w:rsidTr="003A2DEB">
        <w:tc>
          <w:tcPr>
            <w:tcW w:w="2155" w:type="dxa"/>
          </w:tcPr>
          <w:p w14:paraId="507DC6CE" w14:textId="702F6C09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Picloram (20µM)</w:t>
            </w:r>
          </w:p>
        </w:tc>
        <w:tc>
          <w:tcPr>
            <w:tcW w:w="3150" w:type="dxa"/>
          </w:tcPr>
          <w:p w14:paraId="0440AB1A" w14:textId="683CB782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10.00</w:t>
            </w:r>
            <w:r w:rsidR="00F12F9F">
              <w:rPr>
                <w:rFonts w:ascii="Times New Roman" w:hAnsi="Times New Roman" w:cs="Times New Roman"/>
              </w:rPr>
              <w:t xml:space="preserve"> ± </w:t>
            </w:r>
            <w:r w:rsidR="004D349C">
              <w:rPr>
                <w:rFonts w:ascii="Times New Roman" w:hAnsi="Times New Roman" w:cs="Times New Roman"/>
              </w:rPr>
              <w:t>0.00</w:t>
            </w:r>
            <w:r w:rsidRPr="00C40C65">
              <w:rPr>
                <w:rFonts w:ascii="Times New Roman" w:hAnsi="Times New Roman" w:cs="Times New Roman"/>
                <w:vertAlign w:val="superscript"/>
              </w:rPr>
              <w:t>a</w:t>
            </w:r>
            <w:r w:rsidRPr="00C40C65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 xml:space="preserve"> </w:t>
            </w:r>
          </w:p>
        </w:tc>
        <w:tc>
          <w:tcPr>
            <w:tcW w:w="3780" w:type="dxa"/>
          </w:tcPr>
          <w:p w14:paraId="3FF0A4E4" w14:textId="5118A078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eastAsia="Times New Roman" w:hAnsi="Times New Roman" w:cs="Times New Roman"/>
                <w:kern w:val="24"/>
              </w:rPr>
              <w:t>1.67</w:t>
            </w:r>
            <w:r w:rsidR="009B2993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9B2993">
              <w:rPr>
                <w:rFonts w:ascii="Times New Roman" w:hAnsi="Times New Roman" w:cs="Times New Roman"/>
              </w:rPr>
              <w:t xml:space="preserve">± </w:t>
            </w:r>
            <w:r w:rsidR="000878A0">
              <w:rPr>
                <w:rFonts w:ascii="Times New Roman" w:eastAsia="Times New Roman" w:hAnsi="Times New Roman" w:cs="Times New Roman"/>
                <w:kern w:val="24"/>
              </w:rPr>
              <w:t>0.26</w:t>
            </w:r>
            <w:r w:rsidRPr="00C40C65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a</w:t>
            </w:r>
          </w:p>
        </w:tc>
      </w:tr>
      <w:tr w:rsidR="003A2DEB" w:rsidRPr="001D362A" w14:paraId="6F392840" w14:textId="77777777" w:rsidTr="003A2DEB">
        <w:tc>
          <w:tcPr>
            <w:tcW w:w="2155" w:type="dxa"/>
          </w:tcPr>
          <w:p w14:paraId="2CD520F2" w14:textId="54F003ED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5µM 2,4-D + 5µM Picloram</w:t>
            </w:r>
          </w:p>
        </w:tc>
        <w:tc>
          <w:tcPr>
            <w:tcW w:w="3150" w:type="dxa"/>
          </w:tcPr>
          <w:p w14:paraId="075D9FB6" w14:textId="1B02DE6E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hAnsi="Times New Roman" w:cs="Times New Roman"/>
              </w:rPr>
              <w:t>7.00</w:t>
            </w:r>
            <w:r w:rsidRPr="001D362A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F12F9F">
              <w:rPr>
                <w:rFonts w:ascii="Times New Roman" w:hAnsi="Times New Roman" w:cs="Times New Roman"/>
              </w:rPr>
              <w:t>±</w:t>
            </w:r>
            <w:r w:rsidR="00080FA1">
              <w:rPr>
                <w:rFonts w:ascii="Times New Roman" w:hAnsi="Times New Roman" w:cs="Times New Roman"/>
              </w:rPr>
              <w:t xml:space="preserve"> </w:t>
            </w:r>
            <w:r w:rsidR="004D349C">
              <w:rPr>
                <w:rFonts w:ascii="Times New Roman" w:hAnsi="Times New Roman" w:cs="Times New Roman"/>
              </w:rPr>
              <w:t>1.52</w:t>
            </w:r>
            <w:r w:rsidRPr="00C40C65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ab</w:t>
            </w:r>
          </w:p>
        </w:tc>
        <w:tc>
          <w:tcPr>
            <w:tcW w:w="3780" w:type="dxa"/>
          </w:tcPr>
          <w:p w14:paraId="2DC4BAA5" w14:textId="38D0F728" w:rsidR="003A2DEB" w:rsidRPr="001D362A" w:rsidRDefault="003A2DEB" w:rsidP="003A2DEB">
            <w:pPr>
              <w:rPr>
                <w:rFonts w:ascii="Times New Roman" w:hAnsi="Times New Roman" w:cs="Times New Roman"/>
              </w:rPr>
            </w:pPr>
            <w:r w:rsidRPr="001D362A">
              <w:rPr>
                <w:rFonts w:ascii="Times New Roman" w:eastAsia="Times New Roman" w:hAnsi="Times New Roman" w:cs="Times New Roman"/>
                <w:kern w:val="24"/>
              </w:rPr>
              <w:t>1.43</w:t>
            </w:r>
            <w:r w:rsidR="009B2993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  <w:r w:rsidR="009B2993">
              <w:rPr>
                <w:rFonts w:ascii="Times New Roman" w:hAnsi="Times New Roman" w:cs="Times New Roman"/>
              </w:rPr>
              <w:t xml:space="preserve">± </w:t>
            </w:r>
            <w:r w:rsidR="00080FA1">
              <w:rPr>
                <w:rFonts w:ascii="Times New Roman" w:hAnsi="Times New Roman" w:cs="Times New Roman"/>
              </w:rPr>
              <w:t>0.25</w:t>
            </w:r>
            <w:r w:rsidRPr="00C40C65">
              <w:rPr>
                <w:rFonts w:ascii="Times New Roman" w:eastAsia="Times New Roman" w:hAnsi="Times New Roman" w:cs="Times New Roman"/>
                <w:kern w:val="24"/>
                <w:vertAlign w:val="superscript"/>
              </w:rPr>
              <w:t>a</w:t>
            </w:r>
            <w:r w:rsidRPr="001D362A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</w:tr>
    </w:tbl>
    <w:p w14:paraId="7A807607" w14:textId="77777777" w:rsidR="006F5A4B" w:rsidRDefault="006F5A4B" w:rsidP="005862A8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</w:rPr>
      </w:pPr>
    </w:p>
    <w:p w14:paraId="0F4B60B3" w14:textId="457812F0" w:rsidR="005862A8" w:rsidRPr="005862A8" w:rsidRDefault="005862A8" w:rsidP="005862A8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</w:rPr>
      </w:pPr>
      <w:r w:rsidRPr="005862A8">
        <w:rPr>
          <w:rFonts w:ascii="Times New Roman" w:eastAsiaTheme="majorEastAsia" w:hAnsi="Times New Roman" w:cs="Times New Roman"/>
          <w:b/>
          <w:bCs/>
        </w:rPr>
        <w:t>S</w:t>
      </w:r>
      <w:r>
        <w:rPr>
          <w:rFonts w:ascii="Times New Roman" w:eastAsiaTheme="majorEastAsia" w:hAnsi="Times New Roman" w:cs="Times New Roman"/>
          <w:b/>
          <w:bCs/>
        </w:rPr>
        <w:t>4</w:t>
      </w:r>
      <w:r w:rsidRPr="005862A8">
        <w:rPr>
          <w:rFonts w:ascii="Times New Roman" w:eastAsiaTheme="majorEastAsia" w:hAnsi="Times New Roman" w:cs="Times New Roman"/>
          <w:b/>
          <w:bCs/>
        </w:rPr>
        <w:t xml:space="preserve"> Table: The values behind the means, standard deviations and other measures reported for </w:t>
      </w:r>
      <w:r w:rsidR="0007398B">
        <w:rPr>
          <w:rFonts w:ascii="Times New Roman" w:eastAsiaTheme="majorEastAsia" w:hAnsi="Times New Roman" w:cs="Times New Roman"/>
          <w:b/>
          <w:bCs/>
        </w:rPr>
        <w:t>plant regeneration</w:t>
      </w:r>
      <w:r w:rsidR="0007398B" w:rsidRPr="005862A8">
        <w:rPr>
          <w:rFonts w:ascii="Times New Roman" w:hAnsi="Times New Roman" w:cs="Times New Roman"/>
          <w:b/>
          <w:bCs/>
          <w:kern w:val="0"/>
          <w14:ligatures w14:val="none"/>
        </w:rPr>
        <w:t xml:space="preserve"> (%)</w:t>
      </w:r>
    </w:p>
    <w:tbl>
      <w:tblPr>
        <w:tblStyle w:val="TableGrid"/>
        <w:tblpPr w:leftFromText="180" w:rightFromText="180" w:vertAnchor="text" w:tblpY="-57"/>
        <w:tblW w:w="9805" w:type="dxa"/>
        <w:tblLook w:val="04A0" w:firstRow="1" w:lastRow="0" w:firstColumn="1" w:lastColumn="0" w:noHBand="0" w:noVBand="1"/>
      </w:tblPr>
      <w:tblGrid>
        <w:gridCol w:w="2155"/>
        <w:gridCol w:w="1530"/>
        <w:gridCol w:w="1350"/>
        <w:gridCol w:w="1297"/>
        <w:gridCol w:w="1522"/>
        <w:gridCol w:w="1951"/>
      </w:tblGrid>
      <w:tr w:rsidR="005862A8" w:rsidRPr="005862A8" w14:paraId="40210B00" w14:textId="77777777" w:rsidTr="00317DC0">
        <w:tc>
          <w:tcPr>
            <w:tcW w:w="2155" w:type="dxa"/>
          </w:tcPr>
          <w:p w14:paraId="59C95FC2" w14:textId="77777777" w:rsidR="005862A8" w:rsidRPr="005862A8" w:rsidRDefault="005862A8" w:rsidP="005862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Treatments</w:t>
            </w:r>
          </w:p>
        </w:tc>
        <w:tc>
          <w:tcPr>
            <w:tcW w:w="7650" w:type="dxa"/>
            <w:gridSpan w:val="5"/>
          </w:tcPr>
          <w:p w14:paraId="1D6B802D" w14:textId="77777777" w:rsidR="005862A8" w:rsidRPr="005862A8" w:rsidRDefault="005862A8" w:rsidP="005862A8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Replications (Each treatment has five baby food jars containing ten explants), Plant regeneration (%)</w:t>
            </w:r>
          </w:p>
        </w:tc>
      </w:tr>
      <w:tr w:rsidR="005862A8" w:rsidRPr="005862A8" w14:paraId="005716E2" w14:textId="77777777" w:rsidTr="00317DC0">
        <w:tc>
          <w:tcPr>
            <w:tcW w:w="2155" w:type="dxa"/>
          </w:tcPr>
          <w:p w14:paraId="4EAFD1DF" w14:textId="77777777" w:rsidR="005862A8" w:rsidRPr="005862A8" w:rsidRDefault="005862A8" w:rsidP="005862A8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0" w:type="dxa"/>
          </w:tcPr>
          <w:p w14:paraId="4A132DCE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1350" w:type="dxa"/>
          </w:tcPr>
          <w:p w14:paraId="5CD110D9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1297" w:type="dxa"/>
          </w:tcPr>
          <w:p w14:paraId="5B804CF1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1522" w:type="dxa"/>
          </w:tcPr>
          <w:p w14:paraId="641499E8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1951" w:type="dxa"/>
          </w:tcPr>
          <w:p w14:paraId="056149C1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</w:tr>
      <w:tr w:rsidR="005862A8" w:rsidRPr="005862A8" w14:paraId="104DB0B7" w14:textId="77777777" w:rsidTr="00317DC0">
        <w:tc>
          <w:tcPr>
            <w:tcW w:w="2155" w:type="dxa"/>
          </w:tcPr>
          <w:p w14:paraId="28157E32" w14:textId="77777777" w:rsidR="005862A8" w:rsidRPr="005862A8" w:rsidRDefault="005862A8" w:rsidP="005862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MS2</w:t>
            </w:r>
          </w:p>
        </w:tc>
        <w:tc>
          <w:tcPr>
            <w:tcW w:w="1530" w:type="dxa"/>
          </w:tcPr>
          <w:p w14:paraId="5B971071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</w:tcPr>
          <w:p w14:paraId="4D5EA3D4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297" w:type="dxa"/>
          </w:tcPr>
          <w:p w14:paraId="42BFE19E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522" w:type="dxa"/>
          </w:tcPr>
          <w:p w14:paraId="563F4FED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951" w:type="dxa"/>
          </w:tcPr>
          <w:p w14:paraId="55EA15A8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5862A8" w:rsidRPr="005862A8" w14:paraId="66D6789F" w14:textId="77777777" w:rsidTr="00317DC0">
        <w:tc>
          <w:tcPr>
            <w:tcW w:w="2155" w:type="dxa"/>
          </w:tcPr>
          <w:p w14:paraId="0F81186D" w14:textId="77777777" w:rsidR="005862A8" w:rsidRPr="005862A8" w:rsidRDefault="005862A8" w:rsidP="005862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N3</w:t>
            </w:r>
          </w:p>
        </w:tc>
        <w:tc>
          <w:tcPr>
            <w:tcW w:w="1530" w:type="dxa"/>
          </w:tcPr>
          <w:p w14:paraId="6692CD0F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350" w:type="dxa"/>
          </w:tcPr>
          <w:p w14:paraId="28D1B2E2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297" w:type="dxa"/>
          </w:tcPr>
          <w:p w14:paraId="0FC85A4D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522" w:type="dxa"/>
          </w:tcPr>
          <w:p w14:paraId="143CF96B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951" w:type="dxa"/>
          </w:tcPr>
          <w:p w14:paraId="02392F41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5862A8" w:rsidRPr="005862A8" w14:paraId="1B56693A" w14:textId="77777777" w:rsidTr="00317DC0">
        <w:tc>
          <w:tcPr>
            <w:tcW w:w="2155" w:type="dxa"/>
          </w:tcPr>
          <w:p w14:paraId="4CDE6BD1" w14:textId="77777777" w:rsidR="005862A8" w:rsidRPr="005862A8" w:rsidRDefault="005862A8" w:rsidP="005862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2,4-D (40µM)</w:t>
            </w:r>
          </w:p>
        </w:tc>
        <w:tc>
          <w:tcPr>
            <w:tcW w:w="1530" w:type="dxa"/>
          </w:tcPr>
          <w:p w14:paraId="0BDB0BAB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1350" w:type="dxa"/>
          </w:tcPr>
          <w:p w14:paraId="6D5B5152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90</w:t>
            </w:r>
          </w:p>
        </w:tc>
        <w:tc>
          <w:tcPr>
            <w:tcW w:w="1297" w:type="dxa"/>
          </w:tcPr>
          <w:p w14:paraId="634BAB73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1522" w:type="dxa"/>
          </w:tcPr>
          <w:p w14:paraId="68FD53EF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1951" w:type="dxa"/>
          </w:tcPr>
          <w:p w14:paraId="5989ED03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100</w:t>
            </w:r>
          </w:p>
        </w:tc>
      </w:tr>
      <w:tr w:rsidR="005862A8" w:rsidRPr="005862A8" w14:paraId="3D2CB48C" w14:textId="77777777" w:rsidTr="00317DC0">
        <w:tc>
          <w:tcPr>
            <w:tcW w:w="2155" w:type="dxa"/>
          </w:tcPr>
          <w:p w14:paraId="5D0FA771" w14:textId="77777777" w:rsidR="005862A8" w:rsidRPr="005862A8" w:rsidRDefault="005862A8" w:rsidP="005862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Picloram (20µM)</w:t>
            </w:r>
          </w:p>
        </w:tc>
        <w:tc>
          <w:tcPr>
            <w:tcW w:w="1530" w:type="dxa"/>
          </w:tcPr>
          <w:p w14:paraId="3C977DEE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350" w:type="dxa"/>
          </w:tcPr>
          <w:p w14:paraId="1AC6F22C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1297" w:type="dxa"/>
          </w:tcPr>
          <w:p w14:paraId="5D454C3D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522" w:type="dxa"/>
          </w:tcPr>
          <w:p w14:paraId="468A9A39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951" w:type="dxa"/>
          </w:tcPr>
          <w:p w14:paraId="4E4B6349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5862A8" w:rsidRPr="005862A8" w14:paraId="5E9D6E9F" w14:textId="77777777" w:rsidTr="00317DC0">
        <w:tc>
          <w:tcPr>
            <w:tcW w:w="2155" w:type="dxa"/>
          </w:tcPr>
          <w:p w14:paraId="77172E35" w14:textId="77777777" w:rsidR="005862A8" w:rsidRPr="005862A8" w:rsidRDefault="005862A8" w:rsidP="005862A8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  <w:t>5µM 2,4-D + 5µM Picloram</w:t>
            </w:r>
          </w:p>
        </w:tc>
        <w:tc>
          <w:tcPr>
            <w:tcW w:w="1530" w:type="dxa"/>
          </w:tcPr>
          <w:p w14:paraId="4F548ECE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350" w:type="dxa"/>
          </w:tcPr>
          <w:p w14:paraId="79F74FDF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297" w:type="dxa"/>
          </w:tcPr>
          <w:p w14:paraId="1FC01274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1522" w:type="dxa"/>
          </w:tcPr>
          <w:p w14:paraId="2690AA1C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951" w:type="dxa"/>
          </w:tcPr>
          <w:p w14:paraId="16DAAFF8" w14:textId="77777777" w:rsidR="005862A8" w:rsidRPr="005862A8" w:rsidRDefault="005862A8" w:rsidP="005862A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5862A8">
              <w:rPr>
                <w:rFonts w:ascii="Times New Roman" w:hAnsi="Times New Roman" w:cs="Times New Roman"/>
                <w:kern w:val="0"/>
                <w14:ligatures w14:val="none"/>
              </w:rPr>
              <w:t>20</w:t>
            </w:r>
          </w:p>
        </w:tc>
      </w:tr>
    </w:tbl>
    <w:p w14:paraId="58A9A612" w14:textId="77777777" w:rsidR="005862A8" w:rsidRPr="005862A8" w:rsidRDefault="005862A8" w:rsidP="005862A8">
      <w:pPr>
        <w:spacing w:line="480" w:lineRule="auto"/>
        <w:jc w:val="both"/>
        <w:rPr>
          <w:rFonts w:ascii="Times New Roman" w:hAnsi="Times New Roman" w:cs="Times New Roman"/>
          <w:kern w:val="0"/>
          <w14:ligatures w14:val="none"/>
        </w:rPr>
      </w:pPr>
    </w:p>
    <w:p w14:paraId="7F54F859" w14:textId="77777777" w:rsidR="005862A8" w:rsidRPr="005862A8" w:rsidRDefault="005862A8" w:rsidP="005862A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A17E4F0" w14:textId="77777777" w:rsidR="0007398B" w:rsidRDefault="0007398B" w:rsidP="005862A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78C87B7" w14:textId="77777777" w:rsidR="0007398B" w:rsidRDefault="0007398B" w:rsidP="005862A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4F7D625" w14:textId="21C66987" w:rsidR="005862A8" w:rsidRPr="005862A8" w:rsidRDefault="005862A8" w:rsidP="005862A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862A8">
        <w:rPr>
          <w:rFonts w:ascii="Times New Roman" w:hAnsi="Times New Roman" w:cs="Times New Roman"/>
          <w:b/>
          <w:bCs/>
        </w:rPr>
        <w:lastRenderedPageBreak/>
        <w:t>S5 Table: The values used to build graphs</w:t>
      </w:r>
      <w:r w:rsidR="0007398B">
        <w:rPr>
          <w:rFonts w:ascii="Times New Roman" w:hAnsi="Times New Roman" w:cs="Times New Roman"/>
          <w:b/>
          <w:bCs/>
        </w:rPr>
        <w:t xml:space="preserve"> for plant regeneration (%)</w:t>
      </w:r>
    </w:p>
    <w:tbl>
      <w:tblPr>
        <w:tblStyle w:val="TableGrid"/>
        <w:tblpPr w:leftFromText="180" w:rightFromText="180" w:vertAnchor="text" w:horzAnchor="margin" w:tblpY="-35"/>
        <w:tblW w:w="0" w:type="auto"/>
        <w:tblLook w:val="04A0" w:firstRow="1" w:lastRow="0" w:firstColumn="1" w:lastColumn="0" w:noHBand="0" w:noVBand="1"/>
      </w:tblPr>
      <w:tblGrid>
        <w:gridCol w:w="2155"/>
        <w:gridCol w:w="3150"/>
      </w:tblGrid>
      <w:tr w:rsidR="005862A8" w:rsidRPr="005862A8" w14:paraId="14B594CA" w14:textId="77777777" w:rsidTr="00317DC0">
        <w:tc>
          <w:tcPr>
            <w:tcW w:w="2155" w:type="dxa"/>
          </w:tcPr>
          <w:p w14:paraId="32DEF1AE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3150" w:type="dxa"/>
          </w:tcPr>
          <w:p w14:paraId="2DEA6871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Plant regeneration (%)</w:t>
            </w:r>
          </w:p>
        </w:tc>
      </w:tr>
      <w:tr w:rsidR="005862A8" w:rsidRPr="005862A8" w14:paraId="5E577A98" w14:textId="77777777" w:rsidTr="00317DC0">
        <w:tc>
          <w:tcPr>
            <w:tcW w:w="2155" w:type="dxa"/>
          </w:tcPr>
          <w:p w14:paraId="1519C5C7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MS2</w:t>
            </w:r>
          </w:p>
        </w:tc>
        <w:tc>
          <w:tcPr>
            <w:tcW w:w="3150" w:type="dxa"/>
          </w:tcPr>
          <w:p w14:paraId="18C52635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10.00 ± 5.16b</w:t>
            </w:r>
          </w:p>
        </w:tc>
      </w:tr>
      <w:tr w:rsidR="005862A8" w:rsidRPr="005862A8" w14:paraId="2DF2768B" w14:textId="77777777" w:rsidTr="00317DC0">
        <w:tc>
          <w:tcPr>
            <w:tcW w:w="2155" w:type="dxa"/>
          </w:tcPr>
          <w:p w14:paraId="5D071406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3150" w:type="dxa"/>
          </w:tcPr>
          <w:p w14:paraId="73981F37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4.29 ±  1.66b</w:t>
            </w:r>
          </w:p>
        </w:tc>
      </w:tr>
      <w:tr w:rsidR="005862A8" w:rsidRPr="005862A8" w14:paraId="7885669D" w14:textId="77777777" w:rsidTr="00317DC0">
        <w:tc>
          <w:tcPr>
            <w:tcW w:w="2155" w:type="dxa"/>
          </w:tcPr>
          <w:p w14:paraId="49BA8C2F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2,4-D (40µM)</w:t>
            </w:r>
          </w:p>
        </w:tc>
        <w:tc>
          <w:tcPr>
            <w:tcW w:w="3150" w:type="dxa"/>
          </w:tcPr>
          <w:p w14:paraId="14A0D12D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91.67 ± 4.01a</w:t>
            </w:r>
          </w:p>
        </w:tc>
      </w:tr>
      <w:tr w:rsidR="005862A8" w:rsidRPr="005862A8" w14:paraId="45CC428D" w14:textId="77777777" w:rsidTr="00317DC0">
        <w:tc>
          <w:tcPr>
            <w:tcW w:w="2155" w:type="dxa"/>
          </w:tcPr>
          <w:p w14:paraId="30BE88E0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Picloram (20µM)</w:t>
            </w:r>
          </w:p>
        </w:tc>
        <w:tc>
          <w:tcPr>
            <w:tcW w:w="3150" w:type="dxa"/>
          </w:tcPr>
          <w:p w14:paraId="1895CC53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8.00 ± 5.16 b</w:t>
            </w:r>
          </w:p>
        </w:tc>
      </w:tr>
      <w:tr w:rsidR="005862A8" w:rsidRPr="005862A8" w14:paraId="433379A7" w14:textId="77777777" w:rsidTr="00317DC0">
        <w:tc>
          <w:tcPr>
            <w:tcW w:w="2155" w:type="dxa"/>
          </w:tcPr>
          <w:p w14:paraId="4821F01E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5µM 2,4-D + 5µM Picloram</w:t>
            </w:r>
          </w:p>
        </w:tc>
        <w:tc>
          <w:tcPr>
            <w:tcW w:w="3150" w:type="dxa"/>
          </w:tcPr>
          <w:p w14:paraId="59058105" w14:textId="77777777" w:rsidR="005862A8" w:rsidRPr="005862A8" w:rsidRDefault="005862A8" w:rsidP="005862A8">
            <w:pPr>
              <w:rPr>
                <w:rFonts w:ascii="Times New Roman" w:hAnsi="Times New Roman" w:cs="Times New Roman"/>
              </w:rPr>
            </w:pPr>
            <w:r w:rsidRPr="005862A8">
              <w:rPr>
                <w:rFonts w:ascii="Times New Roman" w:hAnsi="Times New Roman" w:cs="Times New Roman"/>
              </w:rPr>
              <w:t>10.00 ± 5.16b</w:t>
            </w:r>
          </w:p>
        </w:tc>
      </w:tr>
    </w:tbl>
    <w:p w14:paraId="28CED788" w14:textId="77777777" w:rsidR="005862A8" w:rsidRPr="005862A8" w:rsidRDefault="005862A8" w:rsidP="005862A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22F4A69" w14:textId="77777777" w:rsidR="005862A8" w:rsidRPr="005862A8" w:rsidRDefault="005862A8" w:rsidP="005862A8">
      <w:pPr>
        <w:spacing w:line="48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0B4654FF" w14:textId="77777777" w:rsidR="005862A8" w:rsidRPr="005862A8" w:rsidRDefault="005862A8" w:rsidP="005862A8">
      <w:pPr>
        <w:spacing w:line="259" w:lineRule="auto"/>
        <w:rPr>
          <w:kern w:val="0"/>
          <w:sz w:val="22"/>
          <w:szCs w:val="22"/>
          <w14:ligatures w14:val="none"/>
        </w:rPr>
      </w:pPr>
    </w:p>
    <w:p w14:paraId="3121EB4D" w14:textId="77777777" w:rsidR="0033076E" w:rsidRPr="001D362A" w:rsidRDefault="0033076E" w:rsidP="00B03F13">
      <w:pPr>
        <w:spacing w:line="480" w:lineRule="auto"/>
        <w:jc w:val="both"/>
        <w:rPr>
          <w:rFonts w:ascii="Times New Roman" w:hAnsi="Times New Roman" w:cs="Times New Roman"/>
        </w:rPr>
      </w:pPr>
    </w:p>
    <w:p w14:paraId="7E812560" w14:textId="77777777" w:rsidR="00447162" w:rsidRPr="001D362A" w:rsidRDefault="00447162" w:rsidP="00B03F13">
      <w:pPr>
        <w:spacing w:line="480" w:lineRule="auto"/>
        <w:jc w:val="both"/>
        <w:rPr>
          <w:rStyle w:val="Heading1Char"/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CD044FA" w14:textId="77777777" w:rsidR="00447162" w:rsidRPr="001D362A" w:rsidRDefault="00447162" w:rsidP="00B03F13">
      <w:pPr>
        <w:spacing w:line="480" w:lineRule="auto"/>
        <w:jc w:val="both"/>
        <w:rPr>
          <w:rStyle w:val="Heading1Char"/>
          <w:b/>
          <w:bCs/>
          <w:color w:val="auto"/>
        </w:rPr>
      </w:pPr>
    </w:p>
    <w:p w14:paraId="41294306" w14:textId="77777777" w:rsidR="00447162" w:rsidRPr="001D362A" w:rsidRDefault="00447162" w:rsidP="00B03F13">
      <w:pPr>
        <w:spacing w:line="480" w:lineRule="auto"/>
        <w:jc w:val="both"/>
        <w:rPr>
          <w:rStyle w:val="Heading1Char"/>
          <w:b/>
          <w:bCs/>
          <w:color w:val="auto"/>
        </w:rPr>
      </w:pPr>
    </w:p>
    <w:p w14:paraId="17EA1B29" w14:textId="77777777" w:rsidR="00447162" w:rsidRPr="001D362A" w:rsidRDefault="00447162" w:rsidP="00B03F13">
      <w:pPr>
        <w:spacing w:line="480" w:lineRule="auto"/>
        <w:jc w:val="both"/>
        <w:rPr>
          <w:rStyle w:val="Heading1Char"/>
          <w:b/>
          <w:bCs/>
          <w:color w:val="auto"/>
        </w:rPr>
      </w:pPr>
    </w:p>
    <w:p w14:paraId="022B91DF" w14:textId="77777777" w:rsidR="00447162" w:rsidRPr="001D362A" w:rsidRDefault="00447162" w:rsidP="00B03F13">
      <w:pPr>
        <w:spacing w:line="480" w:lineRule="auto"/>
        <w:jc w:val="both"/>
        <w:rPr>
          <w:rStyle w:val="Heading1Char"/>
          <w:b/>
          <w:bCs/>
          <w:color w:val="auto"/>
        </w:rPr>
      </w:pPr>
    </w:p>
    <w:p w14:paraId="627EF619" w14:textId="77777777" w:rsidR="00447162" w:rsidRPr="001D362A" w:rsidRDefault="00447162" w:rsidP="00B03F13">
      <w:pPr>
        <w:spacing w:line="480" w:lineRule="auto"/>
        <w:jc w:val="both"/>
        <w:rPr>
          <w:rStyle w:val="Heading1Char"/>
          <w:b/>
          <w:bCs/>
          <w:color w:val="auto"/>
        </w:rPr>
      </w:pPr>
    </w:p>
    <w:p w14:paraId="53C728E4" w14:textId="77777777" w:rsidR="00E72279" w:rsidRPr="001D362A" w:rsidRDefault="00E72279" w:rsidP="00B03F13">
      <w:pPr>
        <w:spacing w:line="480" w:lineRule="auto"/>
        <w:jc w:val="both"/>
        <w:rPr>
          <w:rFonts w:ascii="Times New Roman" w:hAnsi="Times New Roman" w:cs="Times New Roman"/>
        </w:rPr>
      </w:pPr>
    </w:p>
    <w:p w14:paraId="257C12D8" w14:textId="77777777" w:rsidR="0033076E" w:rsidRPr="001D362A" w:rsidRDefault="0033076E" w:rsidP="00B03F13">
      <w:pPr>
        <w:spacing w:line="480" w:lineRule="auto"/>
        <w:jc w:val="both"/>
        <w:rPr>
          <w:rFonts w:ascii="Times New Roman" w:hAnsi="Times New Roman" w:cs="Times New Roman"/>
        </w:rPr>
      </w:pPr>
    </w:p>
    <w:p w14:paraId="3DE4AA0D" w14:textId="77777777" w:rsidR="0033076E" w:rsidRPr="001D362A" w:rsidRDefault="0033076E" w:rsidP="00B03F13">
      <w:pPr>
        <w:spacing w:line="480" w:lineRule="auto"/>
        <w:jc w:val="both"/>
        <w:rPr>
          <w:rFonts w:ascii="Times New Roman" w:hAnsi="Times New Roman" w:cs="Times New Roman"/>
        </w:rPr>
      </w:pPr>
    </w:p>
    <w:p w14:paraId="3EBC8708" w14:textId="77777777" w:rsidR="001D362A" w:rsidRPr="001D362A" w:rsidRDefault="001D362A" w:rsidP="0021281A">
      <w:pPr>
        <w:spacing w:line="480" w:lineRule="auto"/>
        <w:jc w:val="both"/>
        <w:rPr>
          <w:rFonts w:ascii="Times New Roman" w:hAnsi="Times New Roman" w:cs="Times New Roman"/>
        </w:rPr>
      </w:pPr>
    </w:p>
    <w:sectPr w:rsidR="001D362A" w:rsidRPr="001D3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13"/>
    <w:rsid w:val="0007398B"/>
    <w:rsid w:val="00080FA1"/>
    <w:rsid w:val="000878A0"/>
    <w:rsid w:val="000C465E"/>
    <w:rsid w:val="00101A01"/>
    <w:rsid w:val="001B56CC"/>
    <w:rsid w:val="001D362A"/>
    <w:rsid w:val="001F0F74"/>
    <w:rsid w:val="001F51D8"/>
    <w:rsid w:val="00203735"/>
    <w:rsid w:val="00207AF6"/>
    <w:rsid w:val="0021281A"/>
    <w:rsid w:val="002376D7"/>
    <w:rsid w:val="00260F95"/>
    <w:rsid w:val="00273337"/>
    <w:rsid w:val="002A18B2"/>
    <w:rsid w:val="002E5A37"/>
    <w:rsid w:val="0033076E"/>
    <w:rsid w:val="00395730"/>
    <w:rsid w:val="00396E41"/>
    <w:rsid w:val="003A2DEB"/>
    <w:rsid w:val="003C3446"/>
    <w:rsid w:val="003C461E"/>
    <w:rsid w:val="003E6B1C"/>
    <w:rsid w:val="004336FC"/>
    <w:rsid w:val="00447162"/>
    <w:rsid w:val="004841D2"/>
    <w:rsid w:val="004C7782"/>
    <w:rsid w:val="004D349C"/>
    <w:rsid w:val="005245BE"/>
    <w:rsid w:val="00554A91"/>
    <w:rsid w:val="005862A8"/>
    <w:rsid w:val="005A2B45"/>
    <w:rsid w:val="005D3878"/>
    <w:rsid w:val="0061462C"/>
    <w:rsid w:val="0061563A"/>
    <w:rsid w:val="006413AD"/>
    <w:rsid w:val="00663F50"/>
    <w:rsid w:val="006B5D63"/>
    <w:rsid w:val="006D71B7"/>
    <w:rsid w:val="006F5A4B"/>
    <w:rsid w:val="006F631E"/>
    <w:rsid w:val="0071434A"/>
    <w:rsid w:val="00716478"/>
    <w:rsid w:val="007415B9"/>
    <w:rsid w:val="007668A0"/>
    <w:rsid w:val="00773E69"/>
    <w:rsid w:val="0078130F"/>
    <w:rsid w:val="0078558C"/>
    <w:rsid w:val="00795427"/>
    <w:rsid w:val="007A104D"/>
    <w:rsid w:val="007C5204"/>
    <w:rsid w:val="0080323B"/>
    <w:rsid w:val="008A0B9C"/>
    <w:rsid w:val="008E0D59"/>
    <w:rsid w:val="008F7A05"/>
    <w:rsid w:val="00917174"/>
    <w:rsid w:val="009B2993"/>
    <w:rsid w:val="009D2AE1"/>
    <w:rsid w:val="009D2BC4"/>
    <w:rsid w:val="009F569E"/>
    <w:rsid w:val="00A00CA3"/>
    <w:rsid w:val="00A06DDF"/>
    <w:rsid w:val="00A91147"/>
    <w:rsid w:val="00A9172A"/>
    <w:rsid w:val="00AB74EF"/>
    <w:rsid w:val="00AE3FD4"/>
    <w:rsid w:val="00AE69FA"/>
    <w:rsid w:val="00B03F13"/>
    <w:rsid w:val="00B26CB7"/>
    <w:rsid w:val="00B330DD"/>
    <w:rsid w:val="00B42785"/>
    <w:rsid w:val="00B74D1B"/>
    <w:rsid w:val="00B8767E"/>
    <w:rsid w:val="00BE5EEB"/>
    <w:rsid w:val="00BF4B3F"/>
    <w:rsid w:val="00C069D1"/>
    <w:rsid w:val="00C40C65"/>
    <w:rsid w:val="00C72FCA"/>
    <w:rsid w:val="00C76027"/>
    <w:rsid w:val="00CA2317"/>
    <w:rsid w:val="00CE0D36"/>
    <w:rsid w:val="00DE7468"/>
    <w:rsid w:val="00DE7F4F"/>
    <w:rsid w:val="00E10A99"/>
    <w:rsid w:val="00E35F2C"/>
    <w:rsid w:val="00E5605C"/>
    <w:rsid w:val="00E623FB"/>
    <w:rsid w:val="00E72279"/>
    <w:rsid w:val="00E96574"/>
    <w:rsid w:val="00EA6763"/>
    <w:rsid w:val="00F12B0D"/>
    <w:rsid w:val="00F12D2D"/>
    <w:rsid w:val="00F12F9F"/>
    <w:rsid w:val="00F220D6"/>
    <w:rsid w:val="00F3439A"/>
    <w:rsid w:val="00F4769C"/>
    <w:rsid w:val="00F92FAE"/>
    <w:rsid w:val="00FA5FBE"/>
    <w:rsid w:val="00FC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7A3D15"/>
  <w15:chartTrackingRefBased/>
  <w15:docId w15:val="{C6636CAF-7C81-4889-B6F0-A556B280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F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F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F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F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F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F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F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F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F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F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F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F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F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F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F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F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F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F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3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B03F13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C069D1"/>
    <w:pPr>
      <w:spacing w:after="0" w:line="240" w:lineRule="auto"/>
    </w:pPr>
  </w:style>
  <w:style w:type="paragraph" w:customStyle="1" w:styleId="paragraph">
    <w:name w:val="paragraph"/>
    <w:basedOn w:val="Normal"/>
    <w:rsid w:val="003957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395730"/>
  </w:style>
  <w:style w:type="character" w:styleId="Hyperlink">
    <w:name w:val="Hyperlink"/>
    <w:basedOn w:val="DefaultParagraphFont"/>
    <w:uiPriority w:val="99"/>
    <w:unhideWhenUsed/>
    <w:rsid w:val="003957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50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sheen@fv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0</Words>
  <Characters>1847</Characters>
  <Application>Microsoft Office Word</Application>
  <DocSecurity>0</DocSecurity>
  <Lines>461</Lines>
  <Paragraphs>3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, Fnu</dc:creator>
  <cp:keywords/>
  <dc:description/>
  <cp:lastModifiedBy>Poonam, Fnu</cp:lastModifiedBy>
  <cp:revision>3</cp:revision>
  <dcterms:created xsi:type="dcterms:W3CDTF">2024-11-25T15:00:00Z</dcterms:created>
  <dcterms:modified xsi:type="dcterms:W3CDTF">2024-11-2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18c32b-1587-403d-b002-82e4ec4b2960</vt:lpwstr>
  </property>
</Properties>
</file>